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985" w:leader="none"/>
        </w:tabs>
        <w:spacing w:before="0" w:after="200"/>
        <w:ind w:right="-23" w:hanging="142"/>
        <w:rPr>
          <w:rFonts w:ascii="Times New Roman" w:hAnsi="Times New Roman" w:cs="Times New Roman"/>
          <w:b/>
          <w:b/>
          <w:sz w:val="24"/>
          <w:szCs w:val="24"/>
          <w:lang w:val="en-US" w:eastAsia="en-GB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GB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52730</wp:posOffset>
                </wp:positionH>
                <wp:positionV relativeFrom="paragraph">
                  <wp:posOffset>171450</wp:posOffset>
                </wp:positionV>
                <wp:extent cx="10327005" cy="488696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326960" cy="4887000"/>
                          <a:chOff x="0" y="0"/>
                          <a:chExt cx="10326960" cy="4887000"/>
                        </a:xfrm>
                      </wpg:grpSpPr>
                      <pic:pic xmlns:pic="http://schemas.openxmlformats.org/drawingml/2006/picture">
                        <pic:nvPicPr>
                          <pic:cNvPr id="0" name="Diagram 1" descr=""/>
                          <pic:cNvPicPr/>
                        </pic:nvPicPr>
                        <pic:blipFill>
                          <a:blip r:embed="rId2"/>
                          <a:srcRect l="-11087" t="0" r="-11005" b="-17651"/>
                          <a:stretch/>
                        </pic:blipFill>
                        <pic:spPr>
                          <a:xfrm>
                            <a:off x="1181160" y="0"/>
                            <a:ext cx="9145800" cy="4194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1983600" y="2959560"/>
                            <a:ext cx="1009800" cy="6685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" name="Diagram 1" descr=""/>
                          <pic:cNvPicPr/>
                        </pic:nvPicPr>
                        <pic:blipFill>
                          <a:blip r:embed="rId3"/>
                          <a:srcRect l="-59065" t="0" r="-58836" b="-85"/>
                          <a:stretch/>
                        </pic:blipFill>
                        <pic:spPr>
                          <a:xfrm>
                            <a:off x="0" y="3191400"/>
                            <a:ext cx="5486400" cy="1695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19.9pt;margin-top:13.5pt;width:813.15pt;height:384.8pt" coordorigin="-398,270" coordsize="16263,769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Diagram 1" stroked="f" o:allowincell="f" style="position:absolute;left:1462;top:270;width:14402;height:6604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rect id="shape_0" fillcolor="white" stroked="f" o:allowincell="f" style="position:absolute;left:2726;top:4931;width:1589;height:1052;mso-wrap-style:none;v-text-anchor:middle">
                  <v:fill o:detectmouseclick="t" type="solid" color2="black"/>
                  <v:stroke color="#3465a4" joinstyle="round" endcap="flat"/>
                  <w10:wrap type="none"/>
                </v:rect>
                <v:shape id="shape_0" ID="Diagram 1" stroked="f" o:allowincell="f" style="position:absolute;left:-398;top:5296;width:8639;height:2669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bookmarkStart w:id="0" w:name="_GoBack"/>
      <w:bookmarkStart w:id="1" w:name="_GoBack"/>
      <w:bookmarkEnd w:id="1"/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94970</wp:posOffset>
                </wp:positionH>
                <wp:positionV relativeFrom="paragraph">
                  <wp:posOffset>4021455</wp:posOffset>
                </wp:positionV>
                <wp:extent cx="1469390" cy="419100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9390" cy="419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Study sample for analysis of connected speech in MC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5.7pt;height:33pt;mso-wrap-distance-left:9.05pt;mso-wrap-distance-right:9.05pt;mso-wrap-distance-top:0pt;mso-wrap-distance-bottom:0pt;margin-top:316.65pt;mso-position-vertical-relative:text;margin-left:31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i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sz w:val="16"/>
                          <w:szCs w:val="16"/>
                        </w:rPr>
                        <w:t>Study sample for analysis of connected speech in MC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4615</wp:posOffset>
                </wp:positionH>
                <wp:positionV relativeFrom="paragraph">
                  <wp:posOffset>4602480</wp:posOffset>
                </wp:positionV>
                <wp:extent cx="1348105" cy="46672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8105" cy="4667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Study sample for language markers of disease progressi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15pt;height:36.75pt;mso-wrap-distance-left:9.05pt;mso-wrap-distance-right:9.05pt;mso-wrap-distance-top:0pt;mso-wrap-distance-bottom:0pt;margin-top:362.4pt;mso-position-vertical-relative:text;margin-left:-7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jc w:val="right"/>
                        <w:rPr>
                          <w:i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sz w:val="16"/>
                          <w:szCs w:val="16"/>
                        </w:rPr>
                        <w:t>Study sample for language markers of disease progress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534660</wp:posOffset>
                </wp:positionH>
                <wp:positionV relativeFrom="paragraph">
                  <wp:posOffset>3159760</wp:posOffset>
                </wp:positionV>
                <wp:extent cx="1038225" cy="4191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8225" cy="419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Healthy control sampl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.75pt;height:33pt;mso-wrap-distance-left:9.05pt;mso-wrap-distance-right:9.05pt;mso-wrap-distance-top:0pt;mso-wrap-distance-bottom:0pt;margin-top:248.8pt;mso-position-vertical-relative:text;margin-left:435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i/>
                          <w:i/>
                          <w:sz w:val="16"/>
                          <w:szCs w:val="16"/>
                        </w:rPr>
                      </w:pPr>
                      <w:r>
                        <w:rPr>
                          <w:i/>
                          <w:sz w:val="16"/>
                          <w:szCs w:val="16"/>
                        </w:rPr>
                        <w:t>Healthy control sampl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917575</wp:posOffset>
                </wp:positionH>
                <wp:positionV relativeFrom="paragraph">
                  <wp:posOffset>3362960</wp:posOffset>
                </wp:positionV>
                <wp:extent cx="1469390" cy="41910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9390" cy="419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16"/>
                                <w:szCs w:val="16"/>
                              </w:rPr>
                              <w:t>Study sample for  Ahmed et al. JNNP 2012; 83:1056-1062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5.7pt;height:33pt;mso-wrap-distance-left:9.05pt;mso-wrap-distance-right:9.05pt;mso-wrap-distance-top:0pt;mso-wrap-distance-bottom:0pt;margin-top:264.8pt;mso-position-vertical-relative:text;margin-left:7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i/>
                          <w:sz w:val="16"/>
                          <w:szCs w:val="16"/>
                        </w:rPr>
                        <w:t>Study sample for  Ahmed et al. JNNP 2012; 83:1056-1062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107815</wp:posOffset>
                </wp:positionH>
                <wp:positionV relativeFrom="paragraph">
                  <wp:posOffset>4864735</wp:posOffset>
                </wp:positionV>
                <wp:extent cx="6384925" cy="69278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4925" cy="692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upplementary Figure 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Flowchart to illustrate subject attrition due to selection criteria. Study samples used in a previous study (Ahmed et al. 2012) and the current study are highlighted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2.75pt;height:54.55pt;mso-wrap-distance-left:9.05pt;mso-wrap-distance-right:9.05pt;mso-wrap-distance-top:0pt;mso-wrap-distance-bottom:0pt;margin-top:383.05pt;mso-position-vertical-relative:text;margin-left:323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Supplementary Figure 1.</w:t>
                      </w: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 xml:space="preserve"> Flowchart to illustrate subject attrition due to selection criteria. Study samples used in a previous study (Ahmed et al. 2012) and the current study are highlighte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284" w:right="25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13:03:00Z</dcterms:created>
  <dc:creator>Samrah Ahmed-Ali</dc:creator>
  <dc:description/>
  <cp:keywords/>
  <dc:language>en-US</dc:language>
  <cp:lastModifiedBy>Samrah Ahmed-Ali</cp:lastModifiedBy>
  <dcterms:modified xsi:type="dcterms:W3CDTF">2013-05-30T13:52:00Z</dcterms:modified>
  <cp:revision>6</cp:revision>
  <dc:subject/>
  <dc:title/>
</cp:coreProperties>
</file>